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69CD6" w14:textId="4DBCD0F2" w:rsidR="00AB3434" w:rsidRDefault="00915608">
      <w:r>
        <w:rPr>
          <w:noProof/>
        </w:rPr>
        <w:drawing>
          <wp:inline distT="0" distB="0" distL="0" distR="0" wp14:anchorId="4E44BB0A" wp14:editId="073E5FC5">
            <wp:extent cx="4114800" cy="5124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59FC4" w14:textId="036F3293" w:rsidR="00915608" w:rsidRDefault="00915608">
      <w:r w:rsidRPr="00915608">
        <w:rPr>
          <w:b/>
          <w:bCs/>
        </w:rPr>
        <w:t>Supplementary Figure 1</w:t>
      </w:r>
      <w:r>
        <w:t xml:space="preserve"> Peak viral load on days 1-4 following symptom onset from Omicron BA.1 and BA.2 by febrile and afebrile infection episodes in dark or light blue respectively.</w:t>
      </w:r>
    </w:p>
    <w:sectPr w:rsidR="00915608" w:rsidSect="00112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608"/>
    <w:rsid w:val="00112D67"/>
    <w:rsid w:val="0011456E"/>
    <w:rsid w:val="00522A51"/>
    <w:rsid w:val="007A38DD"/>
    <w:rsid w:val="00915608"/>
    <w:rsid w:val="00AB3434"/>
    <w:rsid w:val="00F95547"/>
    <w:rsid w:val="00FA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D2C41"/>
  <w15:chartTrackingRefBased/>
  <w15:docId w15:val="{F3C38143-F206-4975-840F-8471DD7FD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156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3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cis Crick Institute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eenwood</dc:creator>
  <cp:keywords/>
  <dc:description/>
  <cp:lastModifiedBy>Wall, Emma</cp:lastModifiedBy>
  <cp:revision>2</cp:revision>
  <dcterms:created xsi:type="dcterms:W3CDTF">2024-02-05T14:23:00Z</dcterms:created>
  <dcterms:modified xsi:type="dcterms:W3CDTF">2024-02-05T14:23:00Z</dcterms:modified>
</cp:coreProperties>
</file>